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451BE" w14:textId="643A6A90" w:rsidR="00B105A6" w:rsidRPr="00A53412" w:rsidRDefault="00B105A6" w:rsidP="00B105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A60E79">
        <w:rPr>
          <w:rFonts w:ascii="Times New Roman" w:hAnsi="Times New Roman" w:cs="Times New Roman"/>
          <w:b/>
          <w:sz w:val="24"/>
          <w:szCs w:val="24"/>
        </w:rPr>
        <w:t>Table</w:t>
      </w:r>
      <w:r w:rsidRPr="00A5341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105A6">
        <w:rPr>
          <w:rFonts w:ascii="Times New Roman" w:hAnsi="Times New Roman" w:cs="Times New Roman"/>
          <w:b/>
          <w:bCs/>
          <w:sz w:val="24"/>
          <w:szCs w:val="24"/>
        </w:rPr>
        <w:t>Current Procedural Terminology/Healthcare Common Procedure Coding System codes used to identify perioperative magnetic resonance imaging and breast surgery</w:t>
      </w:r>
    </w:p>
    <w:p w14:paraId="4D90C748" w14:textId="77777777" w:rsidR="00B105A6" w:rsidRPr="00A53412" w:rsidRDefault="00B105A6" w:rsidP="00B105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3235"/>
        <w:gridCol w:w="3060"/>
        <w:gridCol w:w="3240"/>
        <w:gridCol w:w="3415"/>
      </w:tblGrid>
      <w:tr w:rsidR="00B105A6" w:rsidRPr="00A53412" w14:paraId="7E05C056" w14:textId="77777777" w:rsidTr="0026573F">
        <w:tc>
          <w:tcPr>
            <w:tcW w:w="3235" w:type="dxa"/>
          </w:tcPr>
          <w:p w14:paraId="4639E627" w14:textId="77777777" w:rsidR="00B105A6" w:rsidRPr="00A53412" w:rsidRDefault="00B105A6" w:rsidP="00D96A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60" w:type="dxa"/>
          </w:tcPr>
          <w:p w14:paraId="363F4D92" w14:textId="77777777" w:rsidR="00B105A6" w:rsidRPr="00A53412" w:rsidRDefault="00B105A6" w:rsidP="00D96A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412">
              <w:rPr>
                <w:rFonts w:ascii="Times New Roman" w:hAnsi="Times New Roman" w:cs="Times New Roman"/>
                <w:b/>
                <w:sz w:val="24"/>
                <w:szCs w:val="24"/>
              </w:rPr>
              <w:t>Current Procedural Terminology (CPT) codes</w:t>
            </w:r>
          </w:p>
        </w:tc>
        <w:tc>
          <w:tcPr>
            <w:tcW w:w="3240" w:type="dxa"/>
          </w:tcPr>
          <w:p w14:paraId="358FA6FE" w14:textId="77777777" w:rsidR="00B105A6" w:rsidRPr="00A53412" w:rsidRDefault="00B105A6" w:rsidP="00D96A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412">
              <w:rPr>
                <w:rFonts w:ascii="Times New Roman" w:hAnsi="Times New Roman" w:cs="Times New Roman"/>
                <w:b/>
                <w:sz w:val="24"/>
                <w:szCs w:val="24"/>
              </w:rPr>
              <w:t>Healthcare Common Procedure Coding System (HCPCS) codes</w:t>
            </w:r>
          </w:p>
        </w:tc>
        <w:tc>
          <w:tcPr>
            <w:tcW w:w="3415" w:type="dxa"/>
          </w:tcPr>
          <w:p w14:paraId="630626A7" w14:textId="77777777" w:rsidR="00B105A6" w:rsidRPr="00A53412" w:rsidRDefault="00B105A6" w:rsidP="00D96A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412">
              <w:rPr>
                <w:rFonts w:ascii="Times New Roman" w:hAnsi="Times New Roman" w:cs="Times New Roman"/>
                <w:b/>
                <w:sz w:val="24"/>
                <w:szCs w:val="24"/>
              </w:rPr>
              <w:t>International Classification of Diseases, 9th revision (ICD-9), procedure codes</w:t>
            </w:r>
          </w:p>
        </w:tc>
      </w:tr>
      <w:tr w:rsidR="00B105A6" w:rsidRPr="00A53412" w14:paraId="22342F17" w14:textId="77777777" w:rsidTr="0026573F">
        <w:tc>
          <w:tcPr>
            <w:tcW w:w="3235" w:type="dxa"/>
          </w:tcPr>
          <w:p w14:paraId="3DB0A41F" w14:textId="77777777" w:rsidR="00B105A6" w:rsidRPr="00A53412" w:rsidRDefault="00B105A6" w:rsidP="00D96A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412">
              <w:rPr>
                <w:rFonts w:ascii="Times New Roman" w:hAnsi="Times New Roman" w:cs="Times New Roman"/>
                <w:b/>
                <w:sz w:val="24"/>
                <w:szCs w:val="24"/>
              </w:rPr>
              <w:t>Magnetic Resonance Imaging</w:t>
            </w:r>
          </w:p>
        </w:tc>
        <w:tc>
          <w:tcPr>
            <w:tcW w:w="3060" w:type="dxa"/>
          </w:tcPr>
          <w:p w14:paraId="3C94FCEC" w14:textId="77777777" w:rsidR="00B105A6" w:rsidRPr="00A53412" w:rsidRDefault="00B105A6" w:rsidP="00D96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412">
              <w:rPr>
                <w:rFonts w:ascii="Times New Roman" w:hAnsi="Times New Roman" w:cs="Times New Roman"/>
                <w:sz w:val="24"/>
                <w:szCs w:val="24"/>
              </w:rPr>
              <w:t>76093, 76094, 77058, 77059</w:t>
            </w:r>
          </w:p>
        </w:tc>
        <w:tc>
          <w:tcPr>
            <w:tcW w:w="3240" w:type="dxa"/>
          </w:tcPr>
          <w:p w14:paraId="3AB7C466" w14:textId="77777777" w:rsidR="00B105A6" w:rsidRPr="00A53412" w:rsidRDefault="00B105A6" w:rsidP="00D96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412">
              <w:rPr>
                <w:rFonts w:ascii="Times New Roman" w:hAnsi="Times New Roman" w:cs="Times New Roman"/>
                <w:sz w:val="24"/>
                <w:szCs w:val="24"/>
              </w:rPr>
              <w:t>C8903, C8904, C8905, C8906, C8907, C8908</w:t>
            </w:r>
          </w:p>
        </w:tc>
        <w:tc>
          <w:tcPr>
            <w:tcW w:w="3415" w:type="dxa"/>
          </w:tcPr>
          <w:p w14:paraId="36F64EA7" w14:textId="77777777" w:rsidR="00B105A6" w:rsidRPr="00A53412" w:rsidRDefault="00B105A6" w:rsidP="00D96A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05A6" w:rsidRPr="00A53412" w14:paraId="6E8A039E" w14:textId="77777777" w:rsidTr="0026573F">
        <w:tc>
          <w:tcPr>
            <w:tcW w:w="3235" w:type="dxa"/>
          </w:tcPr>
          <w:p w14:paraId="46FF57B4" w14:textId="77777777" w:rsidR="00B105A6" w:rsidRPr="00A53412" w:rsidRDefault="00B105A6" w:rsidP="00D96A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412">
              <w:rPr>
                <w:rFonts w:ascii="Times New Roman" w:hAnsi="Times New Roman" w:cs="Times New Roman"/>
                <w:b/>
                <w:sz w:val="24"/>
                <w:szCs w:val="24"/>
              </w:rPr>
              <w:t>Breast Conserving Surgery</w:t>
            </w:r>
          </w:p>
        </w:tc>
        <w:tc>
          <w:tcPr>
            <w:tcW w:w="3060" w:type="dxa"/>
          </w:tcPr>
          <w:p w14:paraId="4CD45FC5" w14:textId="77777777" w:rsidR="00B105A6" w:rsidRPr="00A53412" w:rsidRDefault="00B105A6" w:rsidP="00D96A0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534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9110, 19120, 19125, 19126, 19160, 19162, 19301, 19302</w:t>
            </w:r>
          </w:p>
        </w:tc>
        <w:tc>
          <w:tcPr>
            <w:tcW w:w="3240" w:type="dxa"/>
          </w:tcPr>
          <w:p w14:paraId="0A6AD812" w14:textId="77777777" w:rsidR="00B105A6" w:rsidRPr="00A53412" w:rsidRDefault="00B105A6" w:rsidP="00D96A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5" w:type="dxa"/>
          </w:tcPr>
          <w:p w14:paraId="3FEFD34D" w14:textId="77777777" w:rsidR="00B105A6" w:rsidRPr="00A53412" w:rsidRDefault="00B105A6" w:rsidP="00D96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4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5.20, 85.21, 85.22, 85.23, 85.25</w:t>
            </w:r>
          </w:p>
        </w:tc>
      </w:tr>
      <w:tr w:rsidR="00B105A6" w:rsidRPr="00A53412" w14:paraId="1CB840F5" w14:textId="77777777" w:rsidTr="0026573F">
        <w:tc>
          <w:tcPr>
            <w:tcW w:w="3235" w:type="dxa"/>
          </w:tcPr>
          <w:p w14:paraId="3FB9ABA6" w14:textId="77777777" w:rsidR="00B105A6" w:rsidRPr="00A53412" w:rsidRDefault="00B105A6" w:rsidP="00D96A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412">
              <w:rPr>
                <w:rFonts w:ascii="Times New Roman" w:hAnsi="Times New Roman" w:cs="Times New Roman"/>
                <w:b/>
                <w:sz w:val="24"/>
                <w:szCs w:val="24"/>
              </w:rPr>
              <w:t>Mastectomy</w:t>
            </w:r>
          </w:p>
        </w:tc>
        <w:tc>
          <w:tcPr>
            <w:tcW w:w="3060" w:type="dxa"/>
          </w:tcPr>
          <w:p w14:paraId="50FAE4D5" w14:textId="77777777" w:rsidR="00B105A6" w:rsidRPr="00A53412" w:rsidRDefault="00B105A6" w:rsidP="00D96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4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9180, 19182, 19200, 19220, 19240, 19303, 19304, 19305, 19306, 19307</w:t>
            </w:r>
          </w:p>
        </w:tc>
        <w:tc>
          <w:tcPr>
            <w:tcW w:w="3240" w:type="dxa"/>
          </w:tcPr>
          <w:p w14:paraId="44299DF0" w14:textId="77777777" w:rsidR="00B105A6" w:rsidRPr="00A53412" w:rsidRDefault="00B105A6" w:rsidP="00D96A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5" w:type="dxa"/>
          </w:tcPr>
          <w:p w14:paraId="0B9CE2DF" w14:textId="77777777" w:rsidR="00B105A6" w:rsidRPr="00A53412" w:rsidRDefault="00B105A6" w:rsidP="00D96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4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5.41, 85.42, 85.43, 85.44, 85.45, 85.46, 85.47, 85.48</w:t>
            </w:r>
          </w:p>
        </w:tc>
      </w:tr>
    </w:tbl>
    <w:p w14:paraId="63A0B677" w14:textId="77777777" w:rsidR="00B105A6" w:rsidRPr="00A53412" w:rsidRDefault="00B105A6" w:rsidP="00B105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84EDAA" w14:textId="77777777" w:rsidR="00B105A6" w:rsidRPr="00A53412" w:rsidRDefault="00B105A6" w:rsidP="00B105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1ABA02" w14:textId="77777777" w:rsidR="003D0B1F" w:rsidRDefault="003D0B1F"/>
    <w:sectPr w:rsidR="003D0B1F" w:rsidSect="00CF02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5A6"/>
    <w:rsid w:val="00014DD5"/>
    <w:rsid w:val="0026573F"/>
    <w:rsid w:val="003D0B1F"/>
    <w:rsid w:val="00A60E79"/>
    <w:rsid w:val="00AE4731"/>
    <w:rsid w:val="00B105A6"/>
    <w:rsid w:val="00E50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7E723"/>
  <w15:chartTrackingRefBased/>
  <w15:docId w15:val="{7CC29A0B-446C-4D9E-BEF7-09D5EFF66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5A6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05A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14DD5"/>
    <w:pPr>
      <w:spacing w:after="0" w:line="240" w:lineRule="auto"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Xiao</dc:creator>
  <cp:keywords/>
  <dc:description/>
  <cp:lastModifiedBy>Xu, Xiao</cp:lastModifiedBy>
  <cp:revision>2</cp:revision>
  <dcterms:created xsi:type="dcterms:W3CDTF">2022-03-03T20:54:00Z</dcterms:created>
  <dcterms:modified xsi:type="dcterms:W3CDTF">2022-03-03T20:54:00Z</dcterms:modified>
</cp:coreProperties>
</file>